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72CC5480" w:rsidR="00DE23E8" w:rsidRDefault="00654E8F" w:rsidP="00555F0A">
      <w:pPr>
        <w:pStyle w:val="SupplementaryMaterial"/>
      </w:pPr>
      <w:r w:rsidRPr="001549D3">
        <w:t>Supplementary Material</w:t>
      </w:r>
    </w:p>
    <w:p w14:paraId="699BDE3E" w14:textId="77777777" w:rsidR="00555F0A" w:rsidRDefault="00555F0A" w:rsidP="00555F0A">
      <w:pPr>
        <w:jc w:val="both"/>
      </w:pPr>
    </w:p>
    <w:p w14:paraId="1BA9F1A1" w14:textId="0757A12F" w:rsidR="00555F0A" w:rsidRPr="00885E12" w:rsidRDefault="00555F0A" w:rsidP="00555F0A">
      <w:pPr>
        <w:jc w:val="both"/>
        <w:rPr>
          <w:b/>
          <w:bCs/>
        </w:rPr>
      </w:pPr>
      <w:r w:rsidRPr="00885E12">
        <w:rPr>
          <w:b/>
          <w:bCs/>
        </w:rPr>
        <w:t xml:space="preserve">Table </w:t>
      </w:r>
      <w:r w:rsidR="001C695E">
        <w:rPr>
          <w:b/>
          <w:bCs/>
        </w:rPr>
        <w:t>1</w:t>
      </w:r>
      <w:r w:rsidRPr="00885E12">
        <w:rPr>
          <w:b/>
          <w:bCs/>
        </w:rPr>
        <w:t xml:space="preserve">: </w:t>
      </w:r>
      <w:r w:rsidRPr="00B12940">
        <w:t>Minimum inhibitory concentrations (MICs) of CPPs against gut commensal strains</w:t>
      </w:r>
    </w:p>
    <w:tbl>
      <w:tblPr>
        <w:tblStyle w:val="ListTable7Colourful"/>
        <w:tblW w:w="9481" w:type="dxa"/>
        <w:tblLook w:val="04A0" w:firstRow="1" w:lastRow="0" w:firstColumn="1" w:lastColumn="0" w:noHBand="0" w:noVBand="1"/>
      </w:tblPr>
      <w:tblGrid>
        <w:gridCol w:w="3261"/>
        <w:gridCol w:w="1559"/>
        <w:gridCol w:w="1843"/>
        <w:gridCol w:w="1559"/>
        <w:gridCol w:w="1259"/>
      </w:tblGrid>
      <w:tr w:rsidR="00DE4AF9" w14:paraId="00A08C23" w14:textId="77777777" w:rsidTr="00DE4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</w:tcPr>
          <w:p w14:paraId="61A75FB0" w14:textId="77777777" w:rsidR="00DE4AF9" w:rsidRPr="002D18CE" w:rsidRDefault="00DE4AF9" w:rsidP="00DE4AF9">
            <w:pPr>
              <w:jc w:val="left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2D18CE">
              <w:rPr>
                <w:rFonts w:cs="Times New Roman"/>
                <w:b/>
                <w:bCs/>
                <w:i w:val="0"/>
                <w:iCs w:val="0"/>
                <w:szCs w:val="24"/>
              </w:rPr>
              <w:t xml:space="preserve"> Strains</w:t>
            </w:r>
          </w:p>
        </w:tc>
        <w:tc>
          <w:tcPr>
            <w:tcW w:w="1559" w:type="dxa"/>
          </w:tcPr>
          <w:p w14:paraId="76DADF70" w14:textId="5625C991" w:rsidR="00DE4AF9" w:rsidRPr="002D18CE" w:rsidRDefault="00DE4AF9" w:rsidP="00DE4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D18CE">
              <w:rPr>
                <w:rFonts w:cs="Times New Roman"/>
                <w:b/>
                <w:bCs/>
                <w:i w:val="0"/>
                <w:iCs w:val="0"/>
                <w:szCs w:val="24"/>
              </w:rPr>
              <w:t>Shuffle</w:t>
            </w:r>
          </w:p>
        </w:tc>
        <w:tc>
          <w:tcPr>
            <w:tcW w:w="1843" w:type="dxa"/>
          </w:tcPr>
          <w:p w14:paraId="40E6F20A" w14:textId="15C205FD" w:rsidR="00DE4AF9" w:rsidRPr="002D18CE" w:rsidRDefault="00DE4AF9" w:rsidP="00DE4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D18CE">
              <w:rPr>
                <w:rFonts w:cs="Times New Roman"/>
                <w:b/>
                <w:bCs/>
                <w:i w:val="0"/>
                <w:iCs w:val="0"/>
                <w:szCs w:val="24"/>
              </w:rPr>
              <w:t>Penetramax</w:t>
            </w:r>
            <w:proofErr w:type="spellEnd"/>
          </w:p>
        </w:tc>
        <w:tc>
          <w:tcPr>
            <w:tcW w:w="1559" w:type="dxa"/>
          </w:tcPr>
          <w:p w14:paraId="6D0ED799" w14:textId="7CCF89D0" w:rsidR="00DE4AF9" w:rsidRPr="002D18CE" w:rsidRDefault="00DE4AF9" w:rsidP="00DE4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2D18CE">
              <w:rPr>
                <w:rFonts w:cs="Times New Roman"/>
                <w:b/>
                <w:bCs/>
                <w:i w:val="0"/>
                <w:iCs w:val="0"/>
                <w:szCs w:val="24"/>
              </w:rPr>
              <w:t>RRL helix</w:t>
            </w:r>
          </w:p>
        </w:tc>
        <w:tc>
          <w:tcPr>
            <w:tcW w:w="1259" w:type="dxa"/>
          </w:tcPr>
          <w:p w14:paraId="03AF8C28" w14:textId="77777777" w:rsidR="00DE4AF9" w:rsidRPr="002D18CE" w:rsidRDefault="00DE4AF9" w:rsidP="00DE4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2D18CE">
              <w:rPr>
                <w:rFonts w:cs="Times New Roman"/>
                <w:b/>
                <w:bCs/>
                <w:i w:val="0"/>
                <w:iCs w:val="0"/>
                <w:szCs w:val="24"/>
              </w:rPr>
              <w:t>PN159</w:t>
            </w:r>
          </w:p>
        </w:tc>
      </w:tr>
      <w:tr w:rsidR="00DE4AF9" w14:paraId="6AD7B1AB" w14:textId="77777777" w:rsidTr="00DE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A2CD7A2" w14:textId="77777777" w:rsidR="00DE4AF9" w:rsidRPr="002D18CE" w:rsidRDefault="00DE4AF9" w:rsidP="00DE4AF9">
            <w:pPr>
              <w:jc w:val="left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szCs w:val="24"/>
              </w:rPr>
              <w:t xml:space="preserve">Lactobacillus </w:t>
            </w:r>
            <w:proofErr w:type="spellStart"/>
            <w:r w:rsidRPr="002D18CE">
              <w:rPr>
                <w:rFonts w:cs="Times New Roman"/>
                <w:szCs w:val="24"/>
              </w:rPr>
              <w:t>gasseri</w:t>
            </w:r>
            <w:proofErr w:type="spellEnd"/>
          </w:p>
        </w:tc>
        <w:tc>
          <w:tcPr>
            <w:tcW w:w="1559" w:type="dxa"/>
          </w:tcPr>
          <w:p w14:paraId="281BD35F" w14:textId="02B2B2C5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szCs w:val="24"/>
              </w:rPr>
              <w:t>NI</w:t>
            </w:r>
          </w:p>
        </w:tc>
        <w:tc>
          <w:tcPr>
            <w:tcW w:w="1843" w:type="dxa"/>
          </w:tcPr>
          <w:p w14:paraId="13D152E9" w14:textId="4F6C817E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szCs w:val="24"/>
              </w:rPr>
              <w:t>NI</w:t>
            </w:r>
          </w:p>
        </w:tc>
        <w:tc>
          <w:tcPr>
            <w:tcW w:w="1559" w:type="dxa"/>
          </w:tcPr>
          <w:p w14:paraId="15592F2F" w14:textId="76E03EAC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szCs w:val="24"/>
              </w:rPr>
              <w:t>NI</w:t>
            </w:r>
          </w:p>
        </w:tc>
        <w:tc>
          <w:tcPr>
            <w:tcW w:w="1259" w:type="dxa"/>
          </w:tcPr>
          <w:p w14:paraId="4327D9B4" w14:textId="6D8770EB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szCs w:val="24"/>
              </w:rPr>
              <w:t>5</w:t>
            </w:r>
          </w:p>
        </w:tc>
      </w:tr>
      <w:tr w:rsidR="00DE4AF9" w14:paraId="0FEFF6B6" w14:textId="77777777" w:rsidTr="00DE4AF9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208506B" w14:textId="3A94C820" w:rsidR="00DE4AF9" w:rsidRPr="00D31508" w:rsidRDefault="00DE4AF9" w:rsidP="00DE4AF9">
            <w:pPr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2D18CE">
              <w:rPr>
                <w:rFonts w:cs="Times New Roman"/>
                <w:color w:val="000000"/>
                <w:szCs w:val="24"/>
              </w:rPr>
              <w:t>Latilactobacillus</w:t>
            </w:r>
            <w:proofErr w:type="spellEnd"/>
            <w:r w:rsidRPr="002D18CE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2D18CE">
              <w:rPr>
                <w:rFonts w:cs="Times New Roman"/>
                <w:color w:val="000000"/>
                <w:szCs w:val="24"/>
              </w:rPr>
              <w:t>sakei</w:t>
            </w:r>
            <w:proofErr w:type="spellEnd"/>
          </w:p>
        </w:tc>
        <w:tc>
          <w:tcPr>
            <w:tcW w:w="1559" w:type="dxa"/>
          </w:tcPr>
          <w:p w14:paraId="6E761BA2" w14:textId="1C80E30B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843" w:type="dxa"/>
          </w:tcPr>
          <w:p w14:paraId="52F1C7BA" w14:textId="10B09CA9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559" w:type="dxa"/>
          </w:tcPr>
          <w:p w14:paraId="74021660" w14:textId="60666306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1259" w:type="dxa"/>
          </w:tcPr>
          <w:p w14:paraId="55C20969" w14:textId="12FFFA54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DE4AF9" w14:paraId="03D8D5A1" w14:textId="77777777" w:rsidTr="00DE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D9C9448" w14:textId="13418EA0" w:rsidR="00DE4AF9" w:rsidRPr="00D31508" w:rsidRDefault="00DE4AF9" w:rsidP="00DE4AF9">
            <w:pPr>
              <w:jc w:val="left"/>
              <w:rPr>
                <w:rFonts w:cs="Times New Roman"/>
                <w:i w:val="0"/>
                <w:iCs w:val="0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 xml:space="preserve">Clostridium </w:t>
            </w:r>
            <w:proofErr w:type="spellStart"/>
            <w:r w:rsidRPr="002D18CE">
              <w:rPr>
                <w:rFonts w:cs="Times New Roman"/>
                <w:color w:val="000000"/>
                <w:szCs w:val="24"/>
              </w:rPr>
              <w:t>bolteae</w:t>
            </w:r>
            <w:proofErr w:type="spellEnd"/>
          </w:p>
        </w:tc>
        <w:tc>
          <w:tcPr>
            <w:tcW w:w="1559" w:type="dxa"/>
          </w:tcPr>
          <w:p w14:paraId="0F1EE7AC" w14:textId="1792EEAC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1843" w:type="dxa"/>
          </w:tcPr>
          <w:p w14:paraId="1ECD2E6B" w14:textId="6276C9B9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559" w:type="dxa"/>
          </w:tcPr>
          <w:p w14:paraId="1AF14D8C" w14:textId="20880FA7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259" w:type="dxa"/>
          </w:tcPr>
          <w:p w14:paraId="1515E402" w14:textId="5A10FEEB" w:rsidR="00DE4AF9" w:rsidRPr="00D31508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DE4AF9" w14:paraId="17ABD5E1" w14:textId="77777777" w:rsidTr="00DE4AF9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5C3699F" w14:textId="35B11137" w:rsidR="00DE4AF9" w:rsidRPr="00D31508" w:rsidRDefault="00DE4AF9" w:rsidP="00DE4AF9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Bifidobacterium longum</w:t>
            </w:r>
          </w:p>
        </w:tc>
        <w:tc>
          <w:tcPr>
            <w:tcW w:w="1559" w:type="dxa"/>
          </w:tcPr>
          <w:p w14:paraId="34FEB96A" w14:textId="7ADB0683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843" w:type="dxa"/>
          </w:tcPr>
          <w:p w14:paraId="39895811" w14:textId="02259F3E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559" w:type="dxa"/>
          </w:tcPr>
          <w:p w14:paraId="64B7F477" w14:textId="407A93EA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259" w:type="dxa"/>
          </w:tcPr>
          <w:p w14:paraId="783EAE26" w14:textId="4C2B56E3" w:rsidR="00DE4AF9" w:rsidRPr="00D31508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DE4AF9" w14:paraId="30E61C56" w14:textId="77777777" w:rsidTr="00DE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B07F6C6" w14:textId="09B2661A" w:rsidR="00DE4AF9" w:rsidRPr="00D31508" w:rsidRDefault="00DE4AF9" w:rsidP="00DE4AF9">
            <w:pPr>
              <w:jc w:val="left"/>
              <w:rPr>
                <w:rFonts w:cs="Times New Roman"/>
                <w:i w:val="0"/>
                <w:iCs w:val="0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 xml:space="preserve">Bifidobacterium </w:t>
            </w:r>
            <w:proofErr w:type="spellStart"/>
            <w:r w:rsidRPr="002D18CE">
              <w:rPr>
                <w:rFonts w:cs="Times New Roman"/>
                <w:color w:val="000000"/>
                <w:szCs w:val="24"/>
              </w:rPr>
              <w:t>adolescenti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proofErr w:type="spellEnd"/>
          </w:p>
        </w:tc>
        <w:tc>
          <w:tcPr>
            <w:tcW w:w="1559" w:type="dxa"/>
          </w:tcPr>
          <w:p w14:paraId="67913153" w14:textId="3F95BB1D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843" w:type="dxa"/>
          </w:tcPr>
          <w:p w14:paraId="72CE5A2D" w14:textId="785AC99D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559" w:type="dxa"/>
          </w:tcPr>
          <w:p w14:paraId="3B92EC76" w14:textId="650458C5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259" w:type="dxa"/>
          </w:tcPr>
          <w:p w14:paraId="37F0EDF8" w14:textId="1BB2E49E" w:rsidR="00DE4AF9" w:rsidRPr="00D31508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DE4AF9" w14:paraId="45C0E6A0" w14:textId="77777777" w:rsidTr="00DE4AF9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FB6866" w14:textId="78CE3569" w:rsidR="00DE4AF9" w:rsidRPr="00D31508" w:rsidRDefault="00DE4AF9" w:rsidP="00DE4AF9">
            <w:pPr>
              <w:jc w:val="left"/>
              <w:rPr>
                <w:rFonts w:cs="Times New Roman"/>
                <w:i w:val="0"/>
                <w:iCs w:val="0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 xml:space="preserve">Bacteroidetes </w:t>
            </w:r>
            <w:proofErr w:type="spellStart"/>
            <w:r w:rsidRPr="002D18CE">
              <w:rPr>
                <w:rFonts w:cs="Times New Roman"/>
                <w:color w:val="000000"/>
                <w:szCs w:val="24"/>
              </w:rPr>
              <w:t>vulgatus</w:t>
            </w:r>
            <w:proofErr w:type="spellEnd"/>
          </w:p>
        </w:tc>
        <w:tc>
          <w:tcPr>
            <w:tcW w:w="1559" w:type="dxa"/>
          </w:tcPr>
          <w:p w14:paraId="4858DDEF" w14:textId="6E38142F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843" w:type="dxa"/>
          </w:tcPr>
          <w:p w14:paraId="7F24438E" w14:textId="4DF57FCD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559" w:type="dxa"/>
          </w:tcPr>
          <w:p w14:paraId="03E102A6" w14:textId="71665DAA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259" w:type="dxa"/>
          </w:tcPr>
          <w:p w14:paraId="0D530A5A" w14:textId="77777777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DE4AF9" w14:paraId="41546706" w14:textId="77777777" w:rsidTr="00DE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4EF993" w14:textId="5EB8C4F6" w:rsidR="00DE4AF9" w:rsidRPr="00D31508" w:rsidRDefault="00DE4AF9" w:rsidP="00DE4AF9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 xml:space="preserve">Bacteroidetes </w:t>
            </w:r>
            <w:proofErr w:type="spellStart"/>
            <w:r w:rsidRPr="002D18CE">
              <w:rPr>
                <w:rFonts w:cs="Times New Roman"/>
                <w:color w:val="000000"/>
                <w:szCs w:val="24"/>
              </w:rPr>
              <w:t>thetaiotaomicron</w:t>
            </w:r>
            <w:proofErr w:type="spellEnd"/>
          </w:p>
        </w:tc>
        <w:tc>
          <w:tcPr>
            <w:tcW w:w="1559" w:type="dxa"/>
          </w:tcPr>
          <w:p w14:paraId="7F7A83E3" w14:textId="786B484E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843" w:type="dxa"/>
          </w:tcPr>
          <w:p w14:paraId="247CED18" w14:textId="5E34BE4D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559" w:type="dxa"/>
          </w:tcPr>
          <w:p w14:paraId="25C93DD1" w14:textId="2D40A815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259" w:type="dxa"/>
          </w:tcPr>
          <w:p w14:paraId="286838B6" w14:textId="77777777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DE4AF9" w14:paraId="4124974A" w14:textId="77777777" w:rsidTr="00DE4AF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5821F2" w14:textId="0DD87F4D" w:rsidR="00DE4AF9" w:rsidRPr="00D31508" w:rsidRDefault="00DE4AF9" w:rsidP="00DE4AF9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Escherichia coli</w:t>
            </w:r>
            <w:r w:rsidRPr="002D18CE">
              <w:rPr>
                <w:rFonts w:cs="Times New Roman"/>
                <w:i w:val="0"/>
                <w:iCs w:val="0"/>
                <w:color w:val="000000"/>
                <w:szCs w:val="24"/>
              </w:rPr>
              <w:t xml:space="preserve"> </w:t>
            </w:r>
            <w:proofErr w:type="spellStart"/>
            <w:r w:rsidRPr="002D18CE">
              <w:rPr>
                <w:rFonts w:cs="Times New Roman"/>
                <w:i w:val="0"/>
                <w:iCs w:val="0"/>
                <w:color w:val="000000"/>
                <w:szCs w:val="24"/>
              </w:rPr>
              <w:t>Nissle</w:t>
            </w:r>
            <w:proofErr w:type="spellEnd"/>
          </w:p>
        </w:tc>
        <w:tc>
          <w:tcPr>
            <w:tcW w:w="1559" w:type="dxa"/>
          </w:tcPr>
          <w:p w14:paraId="39CC82B3" w14:textId="46C1D4A4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843" w:type="dxa"/>
          </w:tcPr>
          <w:p w14:paraId="14396895" w14:textId="28758038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559" w:type="dxa"/>
          </w:tcPr>
          <w:p w14:paraId="0C1B2D90" w14:textId="67A085C9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1259" w:type="dxa"/>
          </w:tcPr>
          <w:p w14:paraId="710E000B" w14:textId="77777777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50</w:t>
            </w:r>
          </w:p>
        </w:tc>
      </w:tr>
      <w:tr w:rsidR="00DE4AF9" w14:paraId="6C8C20E4" w14:textId="77777777" w:rsidTr="00DE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9F61AD" w14:textId="1DC90336" w:rsidR="00DE4AF9" w:rsidRPr="00D31508" w:rsidRDefault="00DE4AF9" w:rsidP="00DE4AF9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Escherichia coli</w:t>
            </w:r>
            <w:r w:rsidRPr="002D18CE">
              <w:rPr>
                <w:rFonts w:cs="Times New Roman"/>
                <w:i w:val="0"/>
                <w:iCs w:val="0"/>
                <w:color w:val="000000"/>
                <w:szCs w:val="24"/>
              </w:rPr>
              <w:t xml:space="preserve"> K12</w:t>
            </w:r>
          </w:p>
        </w:tc>
        <w:tc>
          <w:tcPr>
            <w:tcW w:w="1559" w:type="dxa"/>
          </w:tcPr>
          <w:p w14:paraId="3427ECCD" w14:textId="15077E9C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843" w:type="dxa"/>
          </w:tcPr>
          <w:p w14:paraId="06408DC9" w14:textId="3EC49B91" w:rsidR="00DE4AF9" w:rsidRPr="002D18CE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559" w:type="dxa"/>
          </w:tcPr>
          <w:p w14:paraId="0D72FA40" w14:textId="796DD991" w:rsidR="00DE4AF9" w:rsidRPr="00D31508" w:rsidRDefault="00DE4AF9" w:rsidP="00DE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259" w:type="dxa"/>
          </w:tcPr>
          <w:p w14:paraId="1ECE547E" w14:textId="3615CF03" w:rsidR="00DE4AF9" w:rsidRPr="00D31508" w:rsidRDefault="00DE4AF9" w:rsidP="00DE4AF9">
            <w:pPr>
              <w:tabs>
                <w:tab w:val="left" w:pos="12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DE4AF9" w14:paraId="4577E5E3" w14:textId="77777777" w:rsidTr="00DE4AF9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546D0FA" w14:textId="034A3E13" w:rsidR="00DE4AF9" w:rsidRPr="002D18CE" w:rsidRDefault="00DE4AF9" w:rsidP="00DE4AF9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 xml:space="preserve">Saccharomyces </w:t>
            </w:r>
            <w:proofErr w:type="spellStart"/>
            <w:r w:rsidRPr="002D18CE">
              <w:rPr>
                <w:rFonts w:cs="Times New Roman"/>
                <w:color w:val="000000"/>
                <w:szCs w:val="24"/>
              </w:rPr>
              <w:t>boulardii</w:t>
            </w:r>
            <w:proofErr w:type="spellEnd"/>
          </w:p>
        </w:tc>
        <w:tc>
          <w:tcPr>
            <w:tcW w:w="1559" w:type="dxa"/>
          </w:tcPr>
          <w:p w14:paraId="6FF3FE57" w14:textId="5B90D0C8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843" w:type="dxa"/>
          </w:tcPr>
          <w:p w14:paraId="16ECEC78" w14:textId="1790DE7F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559" w:type="dxa"/>
          </w:tcPr>
          <w:p w14:paraId="08CBAE89" w14:textId="758C001A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  <w:tc>
          <w:tcPr>
            <w:tcW w:w="1259" w:type="dxa"/>
          </w:tcPr>
          <w:p w14:paraId="428A0F40" w14:textId="77777777" w:rsidR="00DE4AF9" w:rsidRPr="002D18CE" w:rsidRDefault="00DE4AF9" w:rsidP="00DE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18CE">
              <w:rPr>
                <w:rFonts w:cs="Times New Roman"/>
                <w:color w:val="000000"/>
                <w:szCs w:val="24"/>
              </w:rPr>
              <w:t>NI</w:t>
            </w:r>
          </w:p>
        </w:tc>
      </w:tr>
    </w:tbl>
    <w:p w14:paraId="23D2B0E8" w14:textId="1B69B323" w:rsidR="00555F0A" w:rsidRDefault="00555F0A" w:rsidP="00D31508">
      <w:pPr>
        <w:pStyle w:val="Title"/>
        <w:jc w:val="left"/>
      </w:pPr>
    </w:p>
    <w:p w14:paraId="4109FC30" w14:textId="77777777" w:rsidR="00555F0A" w:rsidRPr="00555F0A" w:rsidRDefault="00555F0A" w:rsidP="00555F0A"/>
    <w:p w14:paraId="05E6B2B3" w14:textId="77777777" w:rsidR="00555F0A" w:rsidRPr="00555F0A" w:rsidRDefault="00555F0A" w:rsidP="00555F0A"/>
    <w:sectPr w:rsidR="00555F0A" w:rsidRPr="00555F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C39FE" w14:textId="77777777" w:rsidR="000339E9" w:rsidRDefault="000339E9" w:rsidP="00117666">
      <w:pPr>
        <w:spacing w:after="0"/>
      </w:pPr>
      <w:r>
        <w:separator/>
      </w:r>
    </w:p>
  </w:endnote>
  <w:endnote w:type="continuationSeparator" w:id="0">
    <w:p w14:paraId="02313EF2" w14:textId="77777777" w:rsidR="000339E9" w:rsidRDefault="000339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55EF8" w14:textId="77777777" w:rsidR="000339E9" w:rsidRDefault="000339E9" w:rsidP="00117666">
      <w:pPr>
        <w:spacing w:after="0"/>
      </w:pPr>
      <w:r>
        <w:separator/>
      </w:r>
    </w:p>
  </w:footnote>
  <w:footnote w:type="continuationSeparator" w:id="0">
    <w:p w14:paraId="53C5E5DF" w14:textId="77777777" w:rsidR="000339E9" w:rsidRDefault="000339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8399656">
    <w:abstractNumId w:val="0"/>
  </w:num>
  <w:num w:numId="2" w16cid:durableId="775441707">
    <w:abstractNumId w:val="4"/>
  </w:num>
  <w:num w:numId="3" w16cid:durableId="384449654">
    <w:abstractNumId w:val="1"/>
  </w:num>
  <w:num w:numId="4" w16cid:durableId="1687753642">
    <w:abstractNumId w:val="5"/>
  </w:num>
  <w:num w:numId="5" w16cid:durableId="9357462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7130718">
    <w:abstractNumId w:val="3"/>
  </w:num>
  <w:num w:numId="7" w16cid:durableId="1535193704">
    <w:abstractNumId w:val="6"/>
  </w:num>
  <w:num w:numId="8" w16cid:durableId="624656207">
    <w:abstractNumId w:val="6"/>
  </w:num>
  <w:num w:numId="9" w16cid:durableId="147598172">
    <w:abstractNumId w:val="6"/>
  </w:num>
  <w:num w:numId="10" w16cid:durableId="1898130797">
    <w:abstractNumId w:val="6"/>
  </w:num>
  <w:num w:numId="11" w16cid:durableId="512568938">
    <w:abstractNumId w:val="6"/>
  </w:num>
  <w:num w:numId="12" w16cid:durableId="705450275">
    <w:abstractNumId w:val="6"/>
  </w:num>
  <w:num w:numId="13" w16cid:durableId="131678160">
    <w:abstractNumId w:val="3"/>
  </w:num>
  <w:num w:numId="14" w16cid:durableId="1342127359">
    <w:abstractNumId w:val="2"/>
  </w:num>
  <w:num w:numId="15" w16cid:durableId="1994141921">
    <w:abstractNumId w:val="2"/>
  </w:num>
  <w:num w:numId="16" w16cid:durableId="2016955930">
    <w:abstractNumId w:val="2"/>
  </w:num>
  <w:num w:numId="17" w16cid:durableId="1566918694">
    <w:abstractNumId w:val="2"/>
  </w:num>
  <w:num w:numId="18" w16cid:durableId="1001201482">
    <w:abstractNumId w:val="2"/>
  </w:num>
  <w:num w:numId="19" w16cid:durableId="18708730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9E9"/>
    <w:rsid w:val="00034304"/>
    <w:rsid w:val="00035434"/>
    <w:rsid w:val="00052A14"/>
    <w:rsid w:val="00077D53"/>
    <w:rsid w:val="000B2633"/>
    <w:rsid w:val="00105FD9"/>
    <w:rsid w:val="00117666"/>
    <w:rsid w:val="001549D3"/>
    <w:rsid w:val="00160065"/>
    <w:rsid w:val="00177D84"/>
    <w:rsid w:val="001C695E"/>
    <w:rsid w:val="00267D18"/>
    <w:rsid w:val="00274347"/>
    <w:rsid w:val="002868E2"/>
    <w:rsid w:val="002869C3"/>
    <w:rsid w:val="002936E4"/>
    <w:rsid w:val="002B4A57"/>
    <w:rsid w:val="002C74CA"/>
    <w:rsid w:val="002D18C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5F0A"/>
    <w:rsid w:val="00593EEA"/>
    <w:rsid w:val="005A5EEE"/>
    <w:rsid w:val="005F371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508"/>
    <w:rsid w:val="00DB59C3"/>
    <w:rsid w:val="00DC259A"/>
    <w:rsid w:val="00DE23E8"/>
    <w:rsid w:val="00DE4AF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7Colourful">
    <w:name w:val="List Table 7 Colorful"/>
    <w:basedOn w:val="TableNormal"/>
    <w:uiPriority w:val="52"/>
    <w:rsid w:val="00555F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3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6</cp:revision>
  <cp:lastPrinted>2013-10-03T12:51:00Z</cp:lastPrinted>
  <dcterms:created xsi:type="dcterms:W3CDTF">2018-11-23T08:58:00Z</dcterms:created>
  <dcterms:modified xsi:type="dcterms:W3CDTF">2022-09-19T21:04:00Z</dcterms:modified>
</cp:coreProperties>
</file>